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tblpY="1018"/>
        <w:tblW w:w="15526" w:type="dxa"/>
        <w:tblLook w:val="04A0" w:firstRow="1" w:lastRow="0" w:firstColumn="1" w:lastColumn="0" w:noHBand="0" w:noVBand="1"/>
      </w:tblPr>
      <w:tblGrid>
        <w:gridCol w:w="3308"/>
        <w:gridCol w:w="8678"/>
        <w:gridCol w:w="3540"/>
      </w:tblGrid>
      <w:tr w:rsidR="00D41884" w14:paraId="33D3A441" w14:textId="77777777" w:rsidTr="00F62803">
        <w:trPr>
          <w:trHeight w:val="289"/>
        </w:trPr>
        <w:tc>
          <w:tcPr>
            <w:tcW w:w="3308" w:type="dxa"/>
          </w:tcPr>
          <w:p w14:paraId="17B0FE3C" w14:textId="56C5716E" w:rsidR="00D41884" w:rsidRDefault="00D41884" w:rsidP="00F62803">
            <w:r>
              <w:t>Data for extraction</w:t>
            </w:r>
          </w:p>
        </w:tc>
        <w:tc>
          <w:tcPr>
            <w:tcW w:w="8678" w:type="dxa"/>
          </w:tcPr>
          <w:p w14:paraId="7C160D99" w14:textId="0D080719" w:rsidR="00D41884" w:rsidRDefault="00D41884" w:rsidP="00F62803">
            <w:r>
              <w:t>Item</w:t>
            </w:r>
          </w:p>
        </w:tc>
        <w:tc>
          <w:tcPr>
            <w:tcW w:w="3540" w:type="dxa"/>
          </w:tcPr>
          <w:p w14:paraId="7514A38F" w14:textId="068D308D" w:rsidR="00D41884" w:rsidRDefault="00D41884" w:rsidP="00F62803">
            <w:r>
              <w:t>Author notes</w:t>
            </w:r>
          </w:p>
        </w:tc>
      </w:tr>
      <w:tr w:rsidR="00D41884" w14:paraId="2BB30C50" w14:textId="77777777" w:rsidTr="00F62803">
        <w:trPr>
          <w:trHeight w:val="2109"/>
        </w:trPr>
        <w:tc>
          <w:tcPr>
            <w:tcW w:w="3308" w:type="dxa"/>
          </w:tcPr>
          <w:p w14:paraId="59511C77" w14:textId="221B30A7" w:rsidR="00D41884" w:rsidRDefault="00D41884" w:rsidP="00F62803">
            <w:r>
              <w:t>Study details</w:t>
            </w:r>
          </w:p>
        </w:tc>
        <w:tc>
          <w:tcPr>
            <w:tcW w:w="8678" w:type="dxa"/>
          </w:tcPr>
          <w:p w14:paraId="0836AD5C" w14:textId="77777777" w:rsidR="00D41884" w:rsidRDefault="00D41884" w:rsidP="00F62803">
            <w:r>
              <w:t>Authors</w:t>
            </w:r>
          </w:p>
          <w:p w14:paraId="6A82053A" w14:textId="0036E970" w:rsidR="00D41884" w:rsidRDefault="00D41884" w:rsidP="00F62803">
            <w:r>
              <w:t>Year</w:t>
            </w:r>
          </w:p>
          <w:p w14:paraId="47A35DAB" w14:textId="6BD24BC1" w:rsidR="00D41884" w:rsidRDefault="00D41884" w:rsidP="00F62803">
            <w:r>
              <w:t>Country</w:t>
            </w:r>
          </w:p>
          <w:p w14:paraId="59A8CD23" w14:textId="77777777" w:rsidR="00D41884" w:rsidRDefault="00D41884" w:rsidP="00F62803">
            <w:r>
              <w:t xml:space="preserve">Language </w:t>
            </w:r>
          </w:p>
          <w:p w14:paraId="5C8B2BBA" w14:textId="77777777" w:rsidR="00D41884" w:rsidRDefault="00D41884" w:rsidP="00F62803">
            <w:r>
              <w:t>Study aim</w:t>
            </w:r>
          </w:p>
          <w:p w14:paraId="36A0D57D" w14:textId="77777777" w:rsidR="00D41884" w:rsidRDefault="00D41884" w:rsidP="00F62803">
            <w:r>
              <w:t>Study objectives</w:t>
            </w:r>
          </w:p>
          <w:p w14:paraId="17BDECAE" w14:textId="220ABE86" w:rsidR="00D41884" w:rsidRDefault="00D41884" w:rsidP="00F62803">
            <w:r>
              <w:t xml:space="preserve">Methods </w:t>
            </w:r>
          </w:p>
        </w:tc>
        <w:tc>
          <w:tcPr>
            <w:tcW w:w="3540" w:type="dxa"/>
          </w:tcPr>
          <w:p w14:paraId="6C2D94D1" w14:textId="77777777" w:rsidR="00D41884" w:rsidRDefault="00D41884" w:rsidP="00F62803"/>
        </w:tc>
      </w:tr>
      <w:tr w:rsidR="00D41884" w14:paraId="63C2714D" w14:textId="77777777" w:rsidTr="00F62803">
        <w:trPr>
          <w:trHeight w:val="2109"/>
        </w:trPr>
        <w:tc>
          <w:tcPr>
            <w:tcW w:w="3308" w:type="dxa"/>
          </w:tcPr>
          <w:p w14:paraId="0EEC329B" w14:textId="388205F3" w:rsidR="00D41884" w:rsidRDefault="00D41884" w:rsidP="00F62803">
            <w:r>
              <w:t>Participant details</w:t>
            </w:r>
          </w:p>
        </w:tc>
        <w:tc>
          <w:tcPr>
            <w:tcW w:w="8678" w:type="dxa"/>
          </w:tcPr>
          <w:p w14:paraId="33B2D7BB" w14:textId="77777777" w:rsidR="00D41884" w:rsidRDefault="00D41884" w:rsidP="00F62803">
            <w:r>
              <w:t>Number of participants with dementia</w:t>
            </w:r>
          </w:p>
          <w:p w14:paraId="772AEC57" w14:textId="77777777" w:rsidR="00D41884" w:rsidRDefault="00D41884" w:rsidP="00F62803">
            <w:r>
              <w:t>Age of participants with dementia</w:t>
            </w:r>
          </w:p>
          <w:p w14:paraId="2F9269AD" w14:textId="77777777" w:rsidR="00D41884" w:rsidRDefault="00D41884" w:rsidP="00F62803">
            <w:r>
              <w:t>Gender of participants with dementia</w:t>
            </w:r>
          </w:p>
          <w:p w14:paraId="30D820B1" w14:textId="77777777" w:rsidR="00D41884" w:rsidRDefault="00D41884" w:rsidP="00F62803">
            <w:r>
              <w:t>Place of residence for participants</w:t>
            </w:r>
          </w:p>
          <w:p w14:paraId="7280E531" w14:textId="77777777" w:rsidR="00D41884" w:rsidRDefault="00D41884" w:rsidP="00F62803">
            <w:r>
              <w:t>Setting of study</w:t>
            </w:r>
          </w:p>
          <w:p w14:paraId="47713187" w14:textId="6F789AB0" w:rsidR="00D41884" w:rsidRDefault="00D41884" w:rsidP="00F62803">
            <w:r>
              <w:t>Stage/type of dementia</w:t>
            </w:r>
          </w:p>
          <w:p w14:paraId="165E1A1C" w14:textId="1E0A0313" w:rsidR="00D41884" w:rsidRDefault="00D41884" w:rsidP="00F62803">
            <w:r>
              <w:t>How dementia was diagnosed</w:t>
            </w:r>
          </w:p>
        </w:tc>
        <w:tc>
          <w:tcPr>
            <w:tcW w:w="3540" w:type="dxa"/>
          </w:tcPr>
          <w:p w14:paraId="331C67AF" w14:textId="77777777" w:rsidR="00D41884" w:rsidRDefault="00D41884" w:rsidP="00F62803"/>
        </w:tc>
      </w:tr>
      <w:tr w:rsidR="00D41884" w14:paraId="3D46EFAA" w14:textId="77777777" w:rsidTr="00F62803">
        <w:trPr>
          <w:trHeight w:val="1199"/>
        </w:trPr>
        <w:tc>
          <w:tcPr>
            <w:tcW w:w="3308" w:type="dxa"/>
          </w:tcPr>
          <w:p w14:paraId="358170D0" w14:textId="6EBC6A5D" w:rsidR="00D41884" w:rsidRDefault="00D41884" w:rsidP="00F62803">
            <w:r>
              <w:t>Prevalence</w:t>
            </w:r>
          </w:p>
        </w:tc>
        <w:tc>
          <w:tcPr>
            <w:tcW w:w="8678" w:type="dxa"/>
          </w:tcPr>
          <w:p w14:paraId="0053E86C" w14:textId="77777777" w:rsidR="00D41884" w:rsidRDefault="004D0307" w:rsidP="00F62803">
            <w:r>
              <w:t xml:space="preserve">How delirium was diagnosed </w:t>
            </w:r>
          </w:p>
          <w:p w14:paraId="29A97344" w14:textId="77777777" w:rsidR="004D0307" w:rsidRDefault="004D0307" w:rsidP="00F62803">
            <w:r>
              <w:t xml:space="preserve">Who diagnosed delirium </w:t>
            </w:r>
          </w:p>
          <w:p w14:paraId="3B8999F4" w14:textId="63FE0741" w:rsidR="004D0307" w:rsidRDefault="004D0307" w:rsidP="00F62803">
            <w:r>
              <w:t>Number of participants with dementia with delirium (prevalence)</w:t>
            </w:r>
          </w:p>
          <w:p w14:paraId="41D1AD3C" w14:textId="68C11E45" w:rsidR="004D0307" w:rsidRDefault="004D0307" w:rsidP="00F62803">
            <w:r>
              <w:t>Number of participants with dementia with delirium (incidence)</w:t>
            </w:r>
          </w:p>
        </w:tc>
        <w:tc>
          <w:tcPr>
            <w:tcW w:w="3540" w:type="dxa"/>
          </w:tcPr>
          <w:p w14:paraId="23EFB030" w14:textId="77777777" w:rsidR="00D41884" w:rsidRDefault="00D41884" w:rsidP="00F62803"/>
        </w:tc>
      </w:tr>
      <w:tr w:rsidR="00D41884" w14:paraId="1A0FB8FD" w14:textId="77777777" w:rsidTr="00F62803">
        <w:trPr>
          <w:trHeight w:val="1488"/>
        </w:trPr>
        <w:tc>
          <w:tcPr>
            <w:tcW w:w="3308" w:type="dxa"/>
          </w:tcPr>
          <w:p w14:paraId="33F5172F" w14:textId="51CC727D" w:rsidR="00D41884" w:rsidRDefault="00D41884" w:rsidP="00F62803">
            <w:r>
              <w:t>Conclusions</w:t>
            </w:r>
          </w:p>
        </w:tc>
        <w:tc>
          <w:tcPr>
            <w:tcW w:w="8678" w:type="dxa"/>
          </w:tcPr>
          <w:p w14:paraId="56EF248E" w14:textId="337B3FDD" w:rsidR="00D41884" w:rsidRDefault="004D0307" w:rsidP="00F62803">
            <w:r>
              <w:t>Conclusions</w:t>
            </w:r>
          </w:p>
          <w:p w14:paraId="12EF8A14" w14:textId="05D8C9C4" w:rsidR="004D0307" w:rsidRDefault="004D0307" w:rsidP="00F62803">
            <w:r>
              <w:t>Recommendations for practice</w:t>
            </w:r>
          </w:p>
          <w:p w14:paraId="188D739F" w14:textId="02C9CBC8" w:rsidR="0055204E" w:rsidRDefault="0055204E" w:rsidP="00F62803">
            <w:r>
              <w:t xml:space="preserve">Recommendations for future research </w:t>
            </w:r>
          </w:p>
          <w:p w14:paraId="0F063B0E" w14:textId="77777777" w:rsidR="004D0307" w:rsidRDefault="004D0307" w:rsidP="00F62803">
            <w:r>
              <w:t>Recommendations for policy</w:t>
            </w:r>
          </w:p>
          <w:p w14:paraId="786E9874" w14:textId="1643E221" w:rsidR="004D0307" w:rsidRDefault="004D0307" w:rsidP="00F62803">
            <w:r>
              <w:t>Strengths</w:t>
            </w:r>
          </w:p>
          <w:p w14:paraId="5C873400" w14:textId="33E8379A" w:rsidR="004D0307" w:rsidRDefault="004D0307" w:rsidP="00F62803">
            <w:r>
              <w:t xml:space="preserve">Limitations </w:t>
            </w:r>
          </w:p>
        </w:tc>
        <w:tc>
          <w:tcPr>
            <w:tcW w:w="3540" w:type="dxa"/>
          </w:tcPr>
          <w:p w14:paraId="49E2BA3E" w14:textId="77777777" w:rsidR="00D41884" w:rsidRDefault="00D41884" w:rsidP="00F62803"/>
        </w:tc>
      </w:tr>
    </w:tbl>
    <w:p w14:paraId="5EA8BB61" w14:textId="77777777" w:rsidR="00F62803" w:rsidRDefault="00F62803" w:rsidP="00F62803">
      <w:r>
        <w:t>Appendix 4. Data extraction form</w:t>
      </w:r>
    </w:p>
    <w:sectPr w:rsidR="00F62803" w:rsidSect="004D030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884"/>
    <w:rsid w:val="00037C44"/>
    <w:rsid w:val="001D627F"/>
    <w:rsid w:val="004D0307"/>
    <w:rsid w:val="004E7970"/>
    <w:rsid w:val="0055204E"/>
    <w:rsid w:val="0059063C"/>
    <w:rsid w:val="008B2322"/>
    <w:rsid w:val="00AB48D0"/>
    <w:rsid w:val="00D41884"/>
    <w:rsid w:val="00F62803"/>
    <w:rsid w:val="4F99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9B84C"/>
  <w15:chartTrackingRefBased/>
  <w15:docId w15:val="{45562C01-31C4-4672-9270-266DFD97D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18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8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8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8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8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8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8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8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8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8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8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8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8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8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8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8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8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8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8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8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8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18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8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18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8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18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8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8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8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1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AND, Alice (ROYAL FREE LONDON NHS FOUNDATION TRUST)</dc:creator>
  <cp:keywords/>
  <dc:description/>
  <cp:lastModifiedBy>Alice Burnand</cp:lastModifiedBy>
  <cp:revision>6</cp:revision>
  <dcterms:created xsi:type="dcterms:W3CDTF">2025-05-19T07:28:00Z</dcterms:created>
  <dcterms:modified xsi:type="dcterms:W3CDTF">2025-11-20T11:30:00Z</dcterms:modified>
</cp:coreProperties>
</file>